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b/>
          <w:color w:val="000000"/>
          <w:sz w:val="24"/>
          <w:szCs w:val="24"/>
        </w:rPr>
        <w:t>Supplemental table 2.</w:t>
      </w:r>
    </w:p>
    <w:p>
      <w:pPr>
        <w:pStyle w:val="Normal"/>
        <w:keepNext w:val="true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List of species for which SSU rDNA, 5.8S rDNA, LSU rDNA were used in the present work. New sequences were shown as “</w:t>
      </w:r>
      <w:r>
        <w:rPr>
          <w:rFonts w:eastAsia="等线;DengXian"/>
          <w:b/>
          <w:color w:val="000000"/>
          <w:kern w:val="0"/>
          <w:sz w:val="24"/>
          <w:szCs w:val="24"/>
        </w:rPr>
        <w:t>*</w:t>
      </w:r>
      <w:r>
        <w:rPr>
          <w:b/>
          <w:color w:val="000000"/>
          <w:sz w:val="24"/>
          <w:szCs w:val="24"/>
        </w:rPr>
        <w:t>” which were obtained from our omics data.</w:t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2688"/>
        <w:gridCol w:w="2116"/>
        <w:gridCol w:w="2699"/>
        <w:gridCol w:w="1202"/>
      </w:tblGrid>
      <w:tr>
        <w:trPr>
          <w:tblHeader w:val="true"/>
          <w:trHeight w:val="340" w:hRule="atLeast"/>
          <w:cantSplit w:val="true"/>
        </w:trPr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18S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Bryophry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otoxoma parabryophryide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U039903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lpoda inflat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M222106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等线;DengXian"/>
                  <w:color w:val="000000"/>
                  <w:kern w:val="0"/>
                  <w:sz w:val="18"/>
                  <w:szCs w:val="18"/>
                </w:rPr>
                <w:t>Sorogenida</w:t>
              </w:r>
            </w:hyperlink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orogena stoianovitchae</w:t>
            </w:r>
            <w:bookmarkEnd w:id="0"/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F300285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POD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等线;DengXian"/>
                  <w:color w:val="000000"/>
                  <w:kern w:val="0"/>
                  <w:sz w:val="18"/>
                  <w:szCs w:val="18"/>
                </w:rPr>
                <w:t>Cyrtolophosidida</w:t>
              </w:r>
            </w:hyperlink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latyophryides mag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M140395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iscotrich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iscotricha papillifer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Q91836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icrothorac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Lopezoterenia </w:t>
            </w: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Q918369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icrothorac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" w:name="OLE_LINK17"/>
            <w:bookmarkStart w:id="2" w:name="OLE_LINK16"/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Leptopharynx costatus</w:t>
            </w:r>
            <w:bookmarkEnd w:id="1"/>
            <w:bookmarkEnd w:id="2"/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U28681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icrothorac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ochiliopsis australi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Q918367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icrothorac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seudomicrothorax dubi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M20129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u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lpodidium caudatum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U26456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u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urgasonia blochmann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65150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u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assula labiat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C832949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u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axella paralucid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Y65291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bookmarkStart w:id="3" w:name="OLE_LINK6"/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OPHOREA</w:t>
            </w:r>
            <w:bookmarkEnd w:id="3"/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Nassu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bertrumia georgian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65149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phryogl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chthyophthirius multifilii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U17354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LIGOHYMENOPHOR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Tetrahym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etrahymena thermophil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56165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ithigmostoma cucullul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998037</w:t>
            </w:r>
          </w:p>
        </w:tc>
      </w:tr>
      <w:tr>
        <w:trPr>
          <w:trHeight w:val="48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ithigmostoma cucullul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30"/>
                <w:szCs w:val="30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lamydodon mnemosyne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99803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lamydonella pseudochilodon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998032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ster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ysteria deroux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M222105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ster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ochochilodon flav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N86701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ster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artmannula sinic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F623827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Hypocoma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ypocoma acinetarum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N867019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ndog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ineta tuberos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865206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vaginog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eliophrya erhard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Y007446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xog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phelota gemmipar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U60018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xogen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racineta limbat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865207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Orthodonella </w:t>
            </w: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C832952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osterodasys agamaliev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008926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bookmarkStart w:id="4" w:name="OLE_LINK2"/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lodontopsis</w:t>
            </w:r>
            <w:bookmarkEnd w:id="4"/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depress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30"/>
                <w:szCs w:val="30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hilodontopsis </w:t>
            </w: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99804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Zosterodasys transverse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U286812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ynhymen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rcanisutura chongmingensi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Y652917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ithigmostoma stein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71134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hlamyd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lodonella uncinat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color w:val="000000"/>
                <w:kern w:val="0"/>
                <w:sz w:val="30"/>
                <w:szCs w:val="3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Y476314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ster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ochilia petran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color w:val="000000"/>
                <w:kern w:val="0"/>
                <w:sz w:val="30"/>
                <w:szCs w:val="3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N867016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yster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Trochilia </w:t>
            </w: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color w:val="000000"/>
                <w:kern w:val="0"/>
                <w:sz w:val="30"/>
                <w:szCs w:val="30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xogemm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hilodonchona </w:t>
            </w: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color w:val="000000"/>
                <w:kern w:val="0"/>
                <w:sz w:val="30"/>
                <w:szCs w:val="30"/>
              </w:rPr>
              <w:t>*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HYLLOPHARYNG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xogemm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lodonchona carcin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U588417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bookmarkStart w:id="5" w:name="OLE_LINK8"/>
            <w:bookmarkStart w:id="6" w:name="OLE_LINK7"/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LAGIOPYLEA</w:t>
            </w:r>
            <w:bookmarkEnd w:id="5"/>
            <w:bookmarkEnd w:id="6"/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Odontostoma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palxella antiquorum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F014286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LAGIOPYL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lagiopyl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rasonderia vestita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JN857941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STOMAT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rodont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olandia orientali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color w:val="000000"/>
                <w:kern w:val="0"/>
                <w:sz w:val="30"/>
                <w:szCs w:val="3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M222103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STOMAT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等线;DengXian"/>
                  <w:color w:val="000000"/>
                  <w:kern w:val="0"/>
                  <w:sz w:val="18"/>
                  <w:szCs w:val="18"/>
                </w:rPr>
                <w:t>Prorodontida</w:t>
              </w:r>
            </w:hyperlink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orodon tere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b/>
                <w:b/>
                <w:color w:val="000000"/>
                <w:kern w:val="0"/>
                <w:sz w:val="30"/>
                <w:szCs w:val="30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X7114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STOMAT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Colepadie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pocoleps cf. magnus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FJ858213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TOCRUZI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tocruz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otocruzia contrax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DQ190467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TOCRUZIEA</w:t>
            </w:r>
          </w:p>
        </w:tc>
        <w:tc>
          <w:tcPr>
            <w:tcW w:w="211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Protocruziida</w:t>
            </w:r>
          </w:p>
        </w:tc>
        <w:tc>
          <w:tcPr>
            <w:tcW w:w="269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otocruzia tuzeti</w:t>
            </w:r>
          </w:p>
        </w:tc>
        <w:tc>
          <w:tcPr>
            <w:tcW w:w="12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KU500620.1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MOPHOR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mophor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Metopus palaeformis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Y00745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RMOPHOR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evelandell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Nyctotherus ovalis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J22267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TEROTRICH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terotrich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Fabrea salina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M222110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TEROTRICH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terotrich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Condylostoma magnum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M22210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ARYORELICT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ostomat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Kentrophoros gracilis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J467506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TOSTOMAT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ptor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Helicoprorodon maximus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M222102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TOSTOMAT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eurostomat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Epiphyllum shenzhenense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U574809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IROTRICH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uplot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Diophrys parappendiculata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U267928</w:t>
            </w:r>
          </w:p>
        </w:tc>
      </w:tr>
      <w:tr>
        <w:trPr>
          <w:trHeight w:val="340" w:hRule="atLeast"/>
          <w:cantSplit w:val="true"/>
        </w:trPr>
        <w:tc>
          <w:tcPr>
            <w:tcW w:w="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2"/>
              </w:numPr>
              <w:snapToGrid w:val="false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PIROTRICHEA</w:t>
            </w:r>
          </w:p>
        </w:tc>
        <w:tc>
          <w:tcPr>
            <w:tcW w:w="211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uplotida</w:t>
            </w:r>
          </w:p>
        </w:tc>
        <w:tc>
          <w:tcPr>
            <w:tcW w:w="26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Uronychia sinica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J876982</w:t>
            </w:r>
          </w:p>
        </w:tc>
      </w:tr>
    </w:tbl>
    <w:p>
      <w:pPr>
        <w:pStyle w:val="Normal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p>
      <w:pPr>
        <w:pStyle w:val="Normal"/>
        <w:widowControl/>
        <w:jc w:val="left"/>
        <w:rPr>
          <w:rFonts w:eastAsia="等线;DengXian"/>
          <w:sz w:val="24"/>
          <w:szCs w:val="24"/>
        </w:rPr>
      </w:pPr>
      <w:r>
        <w:rPr>
          <w:rFonts w:eastAsia="等线;DengXian"/>
          <w:sz w:val="24"/>
          <w:szCs w:val="24"/>
        </w:rPr>
      </w:r>
    </w:p>
    <w:sectPr>
      <w:footerReference w:type="default" r:id="rId5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AdvGulliv-R">
    <w:altName w:val="宋体"/>
    <w:charset w:val="86"/>
    <w:family w:val="auto"/>
    <w:pitch w:val="default"/>
  </w:font>
  <w:font w:name="Calibri">
    <w:charset w:val="00"/>
    <w:family w:val="swiss"/>
    <w:pitch w:val="variable"/>
  </w:font>
  <w:font w:name="AdvHlr">
    <w:altName w:val="Cambria"/>
    <w:charset w:val="00"/>
    <w:family w:val="roman"/>
    <w:pitch w:val="default"/>
  </w:font>
  <w:font w:name="AdvHl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dstrike w:val="false"/>
        <w:strike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strike w:val="false"/>
      <w:dstrike w:val="false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11">
    <w:name w:val="fontstyle11"/>
    <w:qFormat/>
    <w:rPr>
      <w:rFonts w:ascii="AdvGulliv-R;宋体" w:hAnsi="AdvGulliv-R;宋体" w:eastAsia="AdvGulliv-R;宋体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Fontstyle01">
    <w:name w:val="fontstyle01"/>
    <w:qFormat/>
    <w:rPr>
      <w:rFonts w:ascii="AdvGulliv-R;宋体" w:hAnsi="AdvGulliv-R;宋体" w:eastAsia="AdvGulliv-R;宋体"/>
      <w:color w:val="000000"/>
      <w:sz w:val="16"/>
      <w:szCs w:val="16"/>
    </w:rPr>
  </w:style>
  <w:style w:type="character" w:styleId="Appleconvertedspace">
    <w:name w:val="apple-converted-space"/>
    <w:basedOn w:val="Style13"/>
    <w:qFormat/>
    <w:rPr/>
  </w:style>
  <w:style w:type="character" w:styleId="Feature">
    <w:name w:val="feature"/>
    <w:qFormat/>
    <w:rPr/>
  </w:style>
  <w:style w:type="character" w:styleId="Fontstyle21">
    <w:name w:val="fontstyle21"/>
    <w:qFormat/>
    <w:rPr>
      <w:rFonts w:ascii="AdvHlr;Cambria" w:hAnsi="AdvHlr;Cambria" w:cs="AdvHlr;Cambria"/>
      <w:color w:val="000000"/>
      <w:sz w:val="20"/>
      <w:szCs w:val="20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1">
    <w:name w:val="批注主题 Char"/>
    <w:qFormat/>
    <w:rPr>
      <w:rFonts w:ascii="Calibri" w:hAnsi="Calibri" w:eastAsia="宋体;SimSun" w:cs="Times New Roman"/>
      <w:b/>
      <w:bCs/>
    </w:rPr>
  </w:style>
  <w:style w:type="character" w:styleId="Fontstyle31">
    <w:name w:val="fontstyle31"/>
    <w:qFormat/>
    <w:rPr>
      <w:rFonts w:ascii="AdvHli;Cambria" w:hAnsi="AdvHli;Cambria" w:cs="AdvHli;Cambria"/>
      <w:color w:val="000000"/>
      <w:sz w:val="20"/>
      <w:szCs w:val="20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1"/>
    </w:rPr>
  </w:style>
  <w:style w:type="paragraph" w:styleId="Style151">
    <w:name w:val="_Style 15"/>
    <w:basedOn w:val="Normal"/>
    <w:qFormat/>
    <w:pPr>
      <w:spacing w:lineRule="auto" w:line="360"/>
    </w:pPr>
    <w:rPr>
      <w:rFonts w:ascii="Times New Roman" w:hAnsi="Times New Roman" w:cs="Times New Roman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4F81BD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1">
    <w:name w:val="题注1"/>
    <w:basedOn w:val="Normal"/>
    <w:next w:val="Normal"/>
    <w:qFormat/>
    <w:pPr/>
    <w:rPr>
      <w:rFonts w:ascii="等线 Light" w:hAnsi="等线 Light" w:cs="Times New Roman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2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Undef&amp;id=164619&amp;lvl=3&amp;keep=1&amp;srchmode=1&amp;unlock" TargetMode="External"/><Relationship Id="rId3" Type="http://schemas.openxmlformats.org/officeDocument/2006/relationships/hyperlink" Target="https://www.ncbi.nlm.nih.gov/Taxonomy/Browser/wwwtax.cgi?mode=Undef&amp;id=88560&amp;lvl=3&amp;keep=1&amp;srchmode=1&amp;unlock" TargetMode="External"/><Relationship Id="rId4" Type="http://schemas.openxmlformats.org/officeDocument/2006/relationships/hyperlink" Target="https://www.ncbi.nlm.nih.gov/Taxonomy/Browser/wwwtax.cgi?mode=Undef&amp;id=6001&amp;lvl=3&amp;keep=1&amp;srchmode=1&amp;unlock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4:59:00Z</dcterms:created>
  <dc:creator>hongbopan</dc:creator>
  <dc:description/>
  <cp:keywords/>
  <dc:language>en-US</dc:language>
  <cp:lastModifiedBy>Pan Bo</cp:lastModifiedBy>
  <cp:lastPrinted>2018-10-15T09:36:00Z</cp:lastPrinted>
  <dcterms:modified xsi:type="dcterms:W3CDTF">2019-07-24T08:59:00Z</dcterms:modified>
  <cp:revision>9</cp:revision>
  <dc:subject/>
  <dc:title>Zoologica Scrip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8389</vt:lpwstr>
  </property>
</Properties>
</file>